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EF9" w:rsidRPr="003F5919" w:rsidRDefault="00AC5C24">
      <w:pPr>
        <w:rPr>
          <w:rFonts w:ascii="Times New Roman" w:hAnsi="Times New Roman" w:cs="Times New Roman"/>
          <w:b/>
          <w:sz w:val="24"/>
          <w:szCs w:val="24"/>
        </w:rPr>
      </w:pPr>
      <w:r w:rsidRPr="003F5919">
        <w:rPr>
          <w:rFonts w:ascii="Times New Roman" w:hAnsi="Times New Roman" w:cs="Times New Roman"/>
          <w:b/>
          <w:sz w:val="24"/>
          <w:szCs w:val="24"/>
        </w:rPr>
        <w:t>Detailed procedure to use Viral Load Calculation tool:</w:t>
      </w:r>
    </w:p>
    <w:p w:rsidR="00AC5C24" w:rsidRPr="003F5919" w:rsidRDefault="00AC5C24">
      <w:pPr>
        <w:rPr>
          <w:rFonts w:ascii="Times New Roman" w:eastAsia="Times New Roman" w:hAnsi="Times New Roman" w:cs="Times New Roman"/>
          <w:sz w:val="24"/>
          <w:szCs w:val="24"/>
        </w:rPr>
      </w:pPr>
      <w:r w:rsidRPr="003F5919">
        <w:rPr>
          <w:rFonts w:ascii="Times New Roman" w:eastAsia="Times New Roman" w:hAnsi="Times New Roman" w:cs="Times New Roman"/>
          <w:sz w:val="24"/>
          <w:szCs w:val="24"/>
          <w:highlight w:val="white"/>
        </w:rPr>
        <w:t>The COVID-19 Viral Load Calculation Tool</w:t>
      </w:r>
      <w:r w:rsidRPr="003F5919">
        <w:rPr>
          <w:rFonts w:ascii="Times New Roman" w:eastAsia="Times New Roman" w:hAnsi="Times New Roman" w:cs="Times New Roman"/>
          <w:sz w:val="24"/>
          <w:szCs w:val="24"/>
        </w:rPr>
        <w:t xml:space="preserve"> (RUO</w:t>
      </w:r>
      <w:r w:rsidRPr="003F591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 </w:t>
      </w:r>
      <w:r w:rsidRPr="003F5919">
        <w:rPr>
          <w:rFonts w:ascii="Times New Roman" w:eastAsia="Times New Roman" w:hAnsi="Times New Roman" w:cs="Times New Roman"/>
          <w:sz w:val="24"/>
          <w:szCs w:val="24"/>
        </w:rPr>
        <w:t>(</w:t>
      </w:r>
      <w:hyperlink r:id="rId6">
        <w:r w:rsidRPr="003F5919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coviquant.genepathdx.com/</w:t>
        </w:r>
      </w:hyperlink>
      <w:r w:rsidRPr="003F5919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C5C24" w:rsidRPr="003F5919" w:rsidRDefault="00AC5C24" w:rsidP="00AC5C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 xml:space="preserve">Access to the tool can be acquired from the </w:t>
      </w:r>
      <w:proofErr w:type="spellStart"/>
      <w:r w:rsidRPr="003F5919">
        <w:rPr>
          <w:rFonts w:ascii="Times New Roman" w:hAnsi="Times New Roman" w:cs="Times New Roman"/>
          <w:sz w:val="24"/>
          <w:szCs w:val="24"/>
        </w:rPr>
        <w:t>GenepathDx</w:t>
      </w:r>
      <w:proofErr w:type="spellEnd"/>
      <w:r w:rsidRPr="003F5919">
        <w:rPr>
          <w:rFonts w:ascii="Times New Roman" w:hAnsi="Times New Roman" w:cs="Times New Roman"/>
          <w:sz w:val="24"/>
          <w:szCs w:val="24"/>
        </w:rPr>
        <w:t xml:space="preserve"> Diagnostics (</w:t>
      </w:r>
      <w:hyperlink r:id="rId7" w:history="1">
        <w:r w:rsidRPr="003F5919">
          <w:rPr>
            <w:rStyle w:val="Hyperlink"/>
            <w:rFonts w:ascii="Times New Roman" w:hAnsi="Times New Roman" w:cs="Times New Roman"/>
            <w:sz w:val="24"/>
            <w:szCs w:val="24"/>
          </w:rPr>
          <w:t>https://www.genepathdx.com/</w:t>
        </w:r>
      </w:hyperlink>
      <w:r w:rsidRPr="003F5919">
        <w:rPr>
          <w:rFonts w:ascii="Times New Roman" w:hAnsi="Times New Roman" w:cs="Times New Roman"/>
          <w:sz w:val="24"/>
          <w:szCs w:val="24"/>
        </w:rPr>
        <w:t>)</w:t>
      </w:r>
    </w:p>
    <w:p w:rsidR="00AC5C24" w:rsidRPr="003F5919" w:rsidRDefault="00AC5C24" w:rsidP="00CD6BB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 xml:space="preserve">Input </w:t>
      </w:r>
      <w:proofErr w:type="spellStart"/>
      <w:r w:rsidRPr="003F5919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3F5919">
        <w:rPr>
          <w:rFonts w:ascii="Times New Roman" w:hAnsi="Times New Roman" w:cs="Times New Roman"/>
          <w:sz w:val="24"/>
          <w:szCs w:val="24"/>
        </w:rPr>
        <w:t xml:space="preserve"> data: enter the data: Sample ID and Ct values of all the target genes (Ct values of RNA templates and controls). Data is to be uploaded in an excel file format.</w:t>
      </w:r>
    </w:p>
    <w:p w:rsidR="00AC5C24" w:rsidRPr="003F5919" w:rsidRDefault="00AC5C24" w:rsidP="00CD6BB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>Aft</w:t>
      </w:r>
      <w:r w:rsidR="00CD6BBD" w:rsidRPr="003F5919">
        <w:rPr>
          <w:rFonts w:ascii="Times New Roman" w:hAnsi="Times New Roman" w:cs="Times New Roman"/>
          <w:sz w:val="24"/>
          <w:szCs w:val="24"/>
        </w:rPr>
        <w:t>er uploading a file, click on the “Quantitative control based calculations”.</w:t>
      </w:r>
    </w:p>
    <w:p w:rsidR="00CD6BBD" w:rsidRPr="003F5919" w:rsidRDefault="00CD6BBD" w:rsidP="00CD6BB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>Select RT-</w:t>
      </w:r>
      <w:proofErr w:type="spellStart"/>
      <w:r w:rsidRPr="003F5919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3F5919">
        <w:rPr>
          <w:rFonts w:ascii="Times New Roman" w:hAnsi="Times New Roman" w:cs="Times New Roman"/>
          <w:sz w:val="24"/>
          <w:szCs w:val="24"/>
        </w:rPr>
        <w:t xml:space="preserve"> kit used. (In this study we used </w:t>
      </w:r>
      <w:proofErr w:type="spellStart"/>
      <w:r w:rsidRPr="003F5919">
        <w:rPr>
          <w:rFonts w:ascii="Times New Roman" w:hAnsi="Times New Roman" w:cs="Times New Roman"/>
          <w:sz w:val="24"/>
          <w:szCs w:val="24"/>
        </w:rPr>
        <w:t>CoViDx</w:t>
      </w:r>
      <w:proofErr w:type="spellEnd"/>
      <w:r w:rsidRPr="003F5919">
        <w:rPr>
          <w:rFonts w:ascii="Times New Roman" w:hAnsi="Times New Roman" w:cs="Times New Roman"/>
          <w:sz w:val="24"/>
          <w:szCs w:val="24"/>
        </w:rPr>
        <w:t xml:space="preserve"> One v2.1.1TK)</w:t>
      </w:r>
    </w:p>
    <w:p w:rsidR="00CD6BBD" w:rsidRPr="003F5919" w:rsidRDefault="00CD6BBD" w:rsidP="00CD6BB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>Specify the controls in a “Sample type” tab</w:t>
      </w:r>
    </w:p>
    <w:p w:rsidR="008A00B4" w:rsidRPr="003F5919" w:rsidRDefault="008A00B4" w:rsidP="00CD6BB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>Mention the quant limits.</w:t>
      </w:r>
    </w:p>
    <w:p w:rsidR="00CD6BBD" w:rsidRPr="003F5919" w:rsidRDefault="00CD6BBD" w:rsidP="00CD6BB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>Click on cal</w:t>
      </w:r>
      <w:r w:rsidR="008A00B4" w:rsidRPr="003F5919">
        <w:rPr>
          <w:rFonts w:ascii="Times New Roman" w:hAnsi="Times New Roman" w:cs="Times New Roman"/>
          <w:sz w:val="24"/>
          <w:szCs w:val="24"/>
        </w:rPr>
        <w:t>culate Quant result to calculate Average PCR concentration, VTM concentration, Quant result and Final results (Positive, Negative or Inconclusive)</w:t>
      </w:r>
    </w:p>
    <w:p w:rsidR="008A00B4" w:rsidRPr="003F5919" w:rsidRDefault="008A00B4" w:rsidP="00CD6BB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sz w:val="24"/>
          <w:szCs w:val="24"/>
        </w:rPr>
        <w:t>Export results in Excel file format.</w:t>
      </w:r>
    </w:p>
    <w:p w:rsidR="008A00B4" w:rsidRPr="0074432B" w:rsidRDefault="008A00B4" w:rsidP="008A00B4">
      <w:pPr>
        <w:rPr>
          <w:rFonts w:ascii="Times New Roman" w:hAnsi="Times New Roman" w:cs="Times New Roman"/>
          <w:b/>
          <w:sz w:val="24"/>
          <w:szCs w:val="24"/>
        </w:rPr>
      </w:pPr>
      <w:r w:rsidRPr="0074432B">
        <w:rPr>
          <w:rFonts w:ascii="Times New Roman" w:hAnsi="Times New Roman" w:cs="Times New Roman"/>
          <w:b/>
          <w:sz w:val="24"/>
          <w:szCs w:val="24"/>
        </w:rPr>
        <w:t xml:space="preserve">Example: </w:t>
      </w:r>
    </w:p>
    <w:p w:rsidR="00AC5C24" w:rsidRPr="003F5919" w:rsidRDefault="00AC5C24" w:rsidP="00AC5C2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F5919" w:rsidRDefault="00DB1B4C" w:rsidP="00FC4A70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029200" cy="4659406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ral load calculation too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70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A70" w:rsidRPr="00FC4A70" w:rsidRDefault="00FC4A70" w:rsidP="00FC4A7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B1B4C" w:rsidRDefault="00DB1B4C" w:rsidP="00AC5C24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8A00B4" w:rsidRPr="003F5919" w:rsidRDefault="008A00B4" w:rsidP="00AC5C24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3F59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sults Example: </w:t>
      </w:r>
    </w:p>
    <w:p w:rsidR="008A00B4" w:rsidRPr="003F5919" w:rsidRDefault="008A00B4" w:rsidP="00AC5C2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A00B4" w:rsidRPr="003F5919" w:rsidRDefault="008A00B4" w:rsidP="00AC5C2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3B6BC55" wp14:editId="1463C533">
            <wp:extent cx="5443268" cy="2529142"/>
            <wp:effectExtent l="19050" t="19050" r="24130" b="241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55837" cy="25349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A00B4" w:rsidRPr="003F5919" w:rsidRDefault="008A00B4" w:rsidP="00AC5C2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290F178" wp14:editId="1D8C6E6C">
            <wp:extent cx="5460521" cy="2475902"/>
            <wp:effectExtent l="19050" t="19050" r="26035" b="196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68275" cy="247941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A00B4" w:rsidRDefault="008A00B4" w:rsidP="00AC5C2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F591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F74F94E" wp14:editId="358CF789">
            <wp:extent cx="5464537" cy="2501660"/>
            <wp:effectExtent l="19050" t="19050" r="22225" b="133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67558" cy="25030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A6A42" w:rsidRDefault="006A6A42" w:rsidP="00AC5C2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A6A42" w:rsidRPr="00D36F95" w:rsidRDefault="006A6A42" w:rsidP="00D36F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A6A42" w:rsidRPr="00D36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B54A0"/>
    <w:multiLevelType w:val="hybridMultilevel"/>
    <w:tmpl w:val="39B2D3D8"/>
    <w:lvl w:ilvl="0" w:tplc="1E9EF2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4BC2256"/>
    <w:multiLevelType w:val="hybridMultilevel"/>
    <w:tmpl w:val="E8546C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E10"/>
    <w:rsid w:val="00256E10"/>
    <w:rsid w:val="003F5919"/>
    <w:rsid w:val="00412C5C"/>
    <w:rsid w:val="005D3FC5"/>
    <w:rsid w:val="005D5E9A"/>
    <w:rsid w:val="00686EF9"/>
    <w:rsid w:val="006A6A42"/>
    <w:rsid w:val="0074432B"/>
    <w:rsid w:val="008A00B4"/>
    <w:rsid w:val="00AC5C24"/>
    <w:rsid w:val="00AD367A"/>
    <w:rsid w:val="00AF447A"/>
    <w:rsid w:val="00BE1C52"/>
    <w:rsid w:val="00C763F6"/>
    <w:rsid w:val="00CD6BBD"/>
    <w:rsid w:val="00CE46DB"/>
    <w:rsid w:val="00D36F95"/>
    <w:rsid w:val="00DB1B4C"/>
    <w:rsid w:val="00E567FC"/>
    <w:rsid w:val="00FC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C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5C2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C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6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C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5C2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C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6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s://www.genepathdx.com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oviquant.genepathdx.com/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y</dc:creator>
  <cp:lastModifiedBy>Shalini  KR</cp:lastModifiedBy>
  <cp:revision>18</cp:revision>
  <dcterms:created xsi:type="dcterms:W3CDTF">2024-10-22T04:59:00Z</dcterms:created>
  <dcterms:modified xsi:type="dcterms:W3CDTF">2025-02-06T23:56:00Z</dcterms:modified>
</cp:coreProperties>
</file>